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38B" w:rsidRPr="002455A1" w:rsidRDefault="008E4073" w:rsidP="00DA238B">
      <w:pPr>
        <w:spacing w:line="240" w:lineRule="auto"/>
      </w:pPr>
      <w:proofErr w:type="gramStart"/>
      <w:r>
        <w:t>S3 Table.</w:t>
      </w:r>
      <w:proofErr w:type="gramEnd"/>
      <w:r w:rsidR="00DA238B" w:rsidRPr="002455A1">
        <w:t xml:space="preserve"> Association of individual tests of cognition and multiple measures of brain health: CARDIA </w:t>
      </w:r>
      <w:r w:rsidR="00DA238B">
        <w:t>BRAIN</w:t>
      </w:r>
      <w:r w:rsidR="00DA238B" w:rsidRPr="002455A1">
        <w:t xml:space="preserve"> </w:t>
      </w:r>
      <w:r w:rsidR="00DA238B">
        <w:t>S</w:t>
      </w:r>
      <w:r w:rsidR="00DA238B" w:rsidRPr="002455A1">
        <w:t>ub-study</w:t>
      </w:r>
      <w:r>
        <w:t>.</w:t>
      </w:r>
      <w:bookmarkStart w:id="0" w:name="_GoBack"/>
      <w:bookmarkEnd w:id="0"/>
    </w:p>
    <w:tbl>
      <w:tblPr>
        <w:tblW w:w="12707" w:type="dxa"/>
        <w:tblInd w:w="93" w:type="dxa"/>
        <w:tblLook w:val="04A0" w:firstRow="1" w:lastRow="0" w:firstColumn="1" w:lastColumn="0" w:noHBand="0" w:noVBand="1"/>
      </w:tblPr>
      <w:tblGrid>
        <w:gridCol w:w="1354"/>
        <w:gridCol w:w="1644"/>
        <w:gridCol w:w="1216"/>
        <w:gridCol w:w="1666"/>
        <w:gridCol w:w="1108"/>
        <w:gridCol w:w="1751"/>
        <w:gridCol w:w="1220"/>
        <w:gridCol w:w="1751"/>
        <w:gridCol w:w="997"/>
      </w:tblGrid>
      <w:tr w:rsidR="00DA238B" w:rsidRPr="002455A1" w:rsidTr="00F11EB0">
        <w:trPr>
          <w:trHeight w:val="312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  <w:r w:rsidRPr="002455A1">
              <w:rPr>
                <w:b/>
                <w:bCs/>
              </w:rPr>
              <w:t>TBV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  <w:r w:rsidRPr="002455A1">
              <w:rPr>
                <w:b/>
                <w:bCs/>
              </w:rPr>
              <w:t>AWM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  <w:r w:rsidRPr="002455A1">
              <w:rPr>
                <w:b/>
                <w:bCs/>
              </w:rPr>
              <w:t>WM-F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  <w:r w:rsidRPr="002455A1">
              <w:rPr>
                <w:b/>
                <w:bCs/>
              </w:rPr>
              <w:t>GM-CBF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  <w:rPr>
                <w:b/>
                <w:bCs/>
              </w:rPr>
            </w:pPr>
            <w:r w:rsidRPr="002455A1">
              <w:rPr>
                <w:b/>
                <w:bCs/>
              </w:rPr>
              <w:t> </w:t>
            </w:r>
          </w:p>
        </w:tc>
      </w:tr>
      <w:tr w:rsidR="00DA238B" w:rsidRPr="002455A1" w:rsidTr="00F11EB0">
        <w:trPr>
          <w:trHeight w:val="312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Effec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p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Effec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p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Effec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p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Effec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Pr="002455A1" w:rsidRDefault="00DA238B" w:rsidP="00F11EB0">
            <w:pPr>
              <w:spacing w:line="240" w:lineRule="auto"/>
            </w:pPr>
            <w:r w:rsidRPr="002455A1">
              <w:t>P</w:t>
            </w:r>
          </w:p>
        </w:tc>
      </w:tr>
      <w:tr w:rsidR="00DA238B" w:rsidRPr="002455A1" w:rsidTr="00F11EB0">
        <w:trPr>
          <w:trHeight w:val="312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38B" w:rsidRPr="002455A1" w:rsidRDefault="00DA238B" w:rsidP="00F11EB0">
            <w:pPr>
              <w:spacing w:line="240" w:lineRule="auto"/>
              <w:rPr>
                <w:bCs/>
              </w:rPr>
            </w:pPr>
            <w:r w:rsidRPr="002455A1">
              <w:rPr>
                <w:bCs/>
              </w:rPr>
              <w:t>DSST (correct # digit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40 (1.94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9 (0.52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3 (0.54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4 (0.64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DA238B" w:rsidRPr="002455A1" w:rsidTr="00F11EB0">
        <w:trPr>
          <w:trHeight w:val="312"/>
        </w:trPr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238B" w:rsidRPr="002455A1" w:rsidRDefault="00DA238B" w:rsidP="00F11EB0">
            <w:pPr>
              <w:spacing w:line="240" w:lineRule="auto"/>
              <w:rPr>
                <w:bCs/>
              </w:rPr>
            </w:pPr>
            <w:proofErr w:type="spellStart"/>
            <w:r w:rsidRPr="002455A1">
              <w:rPr>
                <w:bCs/>
              </w:rPr>
              <w:t>Stroop</w:t>
            </w:r>
            <w:proofErr w:type="spellEnd"/>
            <w:r w:rsidRPr="002455A1">
              <w:rPr>
                <w:bCs/>
              </w:rPr>
              <w:t xml:space="preserve"> (seconds + errors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86 (1.27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9 (0.338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8 (0.354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3 (0.427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</w:tr>
      <w:tr w:rsidR="00DA238B" w:rsidRPr="002455A1" w:rsidTr="00F11EB0">
        <w:trPr>
          <w:trHeight w:val="312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38B" w:rsidRPr="002455A1" w:rsidRDefault="00DA238B" w:rsidP="00F11EB0">
            <w:pPr>
              <w:spacing w:line="240" w:lineRule="auto"/>
              <w:rPr>
                <w:bCs/>
              </w:rPr>
            </w:pPr>
            <w:r w:rsidRPr="002455A1">
              <w:rPr>
                <w:bCs/>
              </w:rPr>
              <w:t>Memory (words recalled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3 (0.33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8 (0.08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 (0.09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 (0.11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38B" w:rsidRDefault="00DA238B" w:rsidP="00F11E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</w:tbl>
    <w:p w:rsidR="00DA238B" w:rsidRDefault="00DA238B" w:rsidP="00DA238B">
      <w:pPr>
        <w:spacing w:line="240" w:lineRule="auto"/>
      </w:pPr>
      <w:r w:rsidRPr="002455A1">
        <w:t>All models are adjusted for age, sex, race and education.</w:t>
      </w:r>
    </w:p>
    <w:p w:rsidR="00DA238B" w:rsidRDefault="00DA238B" w:rsidP="00DA238B">
      <w:pPr>
        <w:spacing w:line="240" w:lineRule="auto"/>
      </w:pPr>
    </w:p>
    <w:p w:rsidR="00DA0787" w:rsidRDefault="00DA0787"/>
    <w:sectPr w:rsidR="00DA0787" w:rsidSect="00C269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38B"/>
    <w:rsid w:val="008E4073"/>
    <w:rsid w:val="00DA0787"/>
    <w:rsid w:val="00DA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3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3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Robert (NIH/NIA/IRP) [E]</dc:creator>
  <cp:lastModifiedBy>Kramer, Robert (NIH/NIA/IRP) [E]</cp:lastModifiedBy>
  <cp:revision>2</cp:revision>
  <dcterms:created xsi:type="dcterms:W3CDTF">2014-12-15T22:12:00Z</dcterms:created>
  <dcterms:modified xsi:type="dcterms:W3CDTF">2015-01-28T20:58:00Z</dcterms:modified>
</cp:coreProperties>
</file>